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D5723" w14:textId="23620FEE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AF4B62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8FDCA1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386BEEE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B3FBEC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86EF5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E990A5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2F743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8B3BE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0CC9C6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3575D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994BC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FC265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58DCA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8150FA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B07AEE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2F3430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9994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6B35F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04C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DCB70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2DE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E6C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E24D7" w14:textId="2F7A1BA2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  <w:r w:rsidR="00B52D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52DFC" w:rsidRPr="00B52DFC"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  <w:t>(scoping review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81CF5" w14:textId="072F19DF" w:rsidR="0068643A" w:rsidRPr="00FD6E06" w:rsidRDefault="00971B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971B11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B96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6A5F00" w14:textId="16D73AF7" w:rsidR="0068643A" w:rsidRPr="00FD6E06" w:rsidRDefault="00971B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0A8A289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BAB2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1714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34A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7E9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7F9C0" w14:textId="35FC5CA1" w:rsidR="0068643A" w:rsidRPr="00FD6E06" w:rsidRDefault="00787B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87BB1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51CAE" w14:textId="5B52229B" w:rsidR="0068643A" w:rsidRPr="00FD6E06" w:rsidRDefault="00971B1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22C11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2DE9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637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DBA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522B2" w14:textId="6C8BA879" w:rsidR="0068643A" w:rsidRPr="00FD6E06" w:rsidRDefault="00971B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71B11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0CBA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326A7D" w14:textId="5DCAFD8D" w:rsidR="0068643A" w:rsidRPr="00FD6E06" w:rsidRDefault="00425A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B52D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3759E7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A4D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3964B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BE0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E19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649E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1C41C1" w14:textId="46359ACF" w:rsidR="0068643A" w:rsidRPr="00FD6E06" w:rsidRDefault="00787B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87BB1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37F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20AE9" w14:textId="6D43E3EB" w:rsidR="0068643A" w:rsidRPr="00FD6E06" w:rsidRDefault="00787B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9</w:t>
            </w:r>
          </w:p>
        </w:tc>
      </w:tr>
      <w:tr w:rsidR="0068643A" w:rsidRPr="00FD6E06" w14:paraId="79CDA3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877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79A2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9972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D8AD14" w14:textId="13FE470A" w:rsidR="0068643A" w:rsidRPr="00FD6E06" w:rsidRDefault="00787BB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87BB1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4A0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CC6A6" w14:textId="17EF3D6F" w:rsidR="0068643A" w:rsidRPr="00FD6E06" w:rsidRDefault="00787BB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D17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B52DF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87</w:t>
            </w:r>
          </w:p>
        </w:tc>
      </w:tr>
      <w:tr w:rsidR="0068643A" w:rsidRPr="00FD6E06" w14:paraId="1DBD18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34D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B7D3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88F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B2E18D" w14:textId="5C1B596F" w:rsidR="0068643A" w:rsidRPr="00FD6E06" w:rsidRDefault="009E4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E4DC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3A45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5117F" w14:textId="2386547F" w:rsidR="0068643A" w:rsidRPr="00FD6E06" w:rsidRDefault="00B52DF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-416</w:t>
            </w:r>
          </w:p>
        </w:tc>
      </w:tr>
      <w:tr w:rsidR="0068643A" w:rsidRPr="00FD6E06" w14:paraId="4DAEC1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5EE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78A3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A5F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B99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08F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4EF1BB" w14:textId="486B46B2" w:rsidR="0068643A" w:rsidRPr="00FD6E06" w:rsidRDefault="009E4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E4DC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9C83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6F2AD" w14:textId="3C67FF18" w:rsidR="0068643A" w:rsidRPr="00FD6E06" w:rsidRDefault="00BF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6-481</w:t>
            </w:r>
          </w:p>
        </w:tc>
      </w:tr>
      <w:tr w:rsidR="0068643A" w:rsidRPr="00FD6E06" w14:paraId="33D2BCA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258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A00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EBB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E7625" w14:textId="48DBD62F" w:rsidR="0068643A" w:rsidRPr="00FD6E06" w:rsidRDefault="002D17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2D174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C76560" w14:textId="3D95CFF6" w:rsidR="0068643A" w:rsidRPr="00FD6E06" w:rsidRDefault="002D17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2D174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8D7FD" w14:textId="29B31218" w:rsidR="0068643A" w:rsidRPr="00FD6E06" w:rsidRDefault="002D17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641D5B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C58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2FD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EF09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CA0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84253" w14:textId="410ED83B" w:rsidR="0068643A" w:rsidRPr="00FD6E06" w:rsidRDefault="009E4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E4DC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542B9" w14:textId="0774A028" w:rsidR="0068643A" w:rsidRPr="00FD6E06" w:rsidRDefault="009E4D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 (no role)</w:t>
            </w:r>
          </w:p>
        </w:tc>
      </w:tr>
      <w:tr w:rsidR="00BB4AE3" w:rsidRPr="00FD6E06" w14:paraId="56EEAC1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53E6D2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FD5EE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4DB5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3FD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A49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FA78D" w14:textId="0030473E" w:rsidR="0068643A" w:rsidRPr="00FD6E06" w:rsidRDefault="009E4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E4DC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B94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0C39D" w14:textId="1978B82F" w:rsidR="0068643A" w:rsidRPr="00FD6E06" w:rsidRDefault="00BF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-223</w:t>
            </w:r>
          </w:p>
        </w:tc>
      </w:tr>
      <w:tr w:rsidR="0068643A" w:rsidRPr="00FD6E06" w14:paraId="5AA5FF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EFA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34C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B58C9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FE05B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F59A4" w14:textId="4DF2A6E1" w:rsidR="0068643A" w:rsidRPr="00FD6E06" w:rsidRDefault="009E4DC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E4DC9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E8DA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DAF97" w14:textId="215DAA81" w:rsidR="0068643A" w:rsidRPr="00FD6E06" w:rsidRDefault="009E4D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94C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2D174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F6F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</w:t>
            </w:r>
          </w:p>
        </w:tc>
      </w:tr>
      <w:tr w:rsidR="00BB4AE3" w:rsidRPr="00FD6E06" w14:paraId="5E36A50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D34D0A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9D2FE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728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33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D621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C4C03A" w14:textId="026B7B68" w:rsidR="0068643A" w:rsidRPr="00FD6E06" w:rsidRDefault="004D4A2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D4A24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F3F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5F133" w14:textId="7BFA2BE9" w:rsidR="0068643A" w:rsidRPr="00FD6E06" w:rsidRDefault="00BF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-356</w:t>
            </w:r>
          </w:p>
        </w:tc>
      </w:tr>
      <w:tr w:rsidR="0068643A" w:rsidRPr="00FD6E06" w14:paraId="1378A3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4FC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962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342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661273" w14:textId="1EB397D9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E9A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36A7A" w14:textId="51403040" w:rsidR="0068643A" w:rsidRPr="00FD6E06" w:rsidRDefault="00BF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05; 322-325</w:t>
            </w:r>
          </w:p>
        </w:tc>
      </w:tr>
      <w:tr w:rsidR="0068643A" w:rsidRPr="00FD6E06" w14:paraId="2354A4A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36C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681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1AC5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234A4" w14:textId="7C4F023F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7A36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45F9B" w14:textId="64D8A571" w:rsidR="0068643A" w:rsidRPr="00FD6E06" w:rsidRDefault="00BF6F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-296</w:t>
            </w:r>
          </w:p>
        </w:tc>
      </w:tr>
      <w:tr w:rsidR="00BB4AE3" w:rsidRPr="00FD6E06" w14:paraId="13B2BC0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CC7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C06B8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443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B78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012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3B4E9" w14:textId="2639FCF5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F02F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7A20C" w14:textId="0AC3DA59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3</w:t>
            </w:r>
          </w:p>
        </w:tc>
      </w:tr>
      <w:tr w:rsidR="0068643A" w:rsidRPr="00FD6E06" w14:paraId="692A69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999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C1B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A1C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894B7F" w14:textId="1BCF5F70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F6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BB278" w14:textId="3274F07B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-316; 359-366</w:t>
            </w:r>
          </w:p>
        </w:tc>
      </w:tr>
      <w:tr w:rsidR="0068643A" w:rsidRPr="00FD6E06" w14:paraId="0E7DFE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25FC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499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9A95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80850" w14:textId="6F5D81A0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3A7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ACFD4B" w14:textId="6C8614FC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66</w:t>
            </w:r>
          </w:p>
        </w:tc>
      </w:tr>
      <w:tr w:rsidR="0068643A" w:rsidRPr="00FD6E06" w14:paraId="5DCF514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53F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FD4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C518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4CED63" w14:textId="2DCF665A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BC01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5E782" w14:textId="5955F320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81</w:t>
            </w:r>
          </w:p>
        </w:tc>
      </w:tr>
      <w:tr w:rsidR="0068643A" w:rsidRPr="00FD6E06" w14:paraId="38EBE1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EC0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C8A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9D2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2D251" w14:textId="0BEA26AB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FB47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E40DA3" w14:textId="20E8A116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-381</w:t>
            </w:r>
          </w:p>
        </w:tc>
      </w:tr>
      <w:tr w:rsidR="0068643A" w:rsidRPr="00FD6E06" w14:paraId="7D54E7E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361F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42A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BE59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EBD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BA824" w14:textId="4EB4F2E6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E2A99" w14:textId="6DDB1519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C2ED52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25F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893B8F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44C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58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EBA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B94F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DD923" w14:textId="59FCE5F4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FE9A8" w14:textId="4473B8AA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64E4D3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C650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2D84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DA2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D925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39315" w14:textId="757EB0AA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E5C0D" w14:textId="755C770D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4FC19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61A4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B6FC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DB4E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A9E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03492" w14:textId="412956A3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D98CF" w14:textId="5E7CE68C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0DD26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9E76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EBD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B66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81BE3" w14:textId="1A73F696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28F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FEE17" w14:textId="627D6BAF" w:rsidR="0068643A" w:rsidRPr="00FD6E06" w:rsidRDefault="00B711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-404</w:t>
            </w:r>
          </w:p>
        </w:tc>
      </w:tr>
      <w:tr w:rsidR="0068643A" w:rsidRPr="00FD6E06" w14:paraId="5F3E30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CAD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848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C2C2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A7AF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E915" w14:textId="5304FF24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FC0A4" w14:textId="46B8F69E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32CCC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FAD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D68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E7FB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5543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DD5EB6" w14:textId="5FFE72E4" w:rsidR="0068643A" w:rsidRPr="00FD6E06" w:rsidRDefault="00794C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94C8D">
              <w:rPr>
                <w:sz w:val="24"/>
                <w:szCs w:val="24"/>
              </w:rPr>
              <w:instrText xml:space="preserve"> FORMCHECKBOX </w:instrText>
            </w:r>
            <w:r w:rsidR="00411882">
              <w:rPr>
                <w:sz w:val="24"/>
                <w:szCs w:val="24"/>
              </w:rPr>
            </w:r>
            <w:r w:rsidR="004118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872895" w14:textId="7A8D2EE1" w:rsidR="0068643A" w:rsidRPr="00FD6E06" w:rsidRDefault="00794C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08A93640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0478E" w14:textId="77777777" w:rsidR="00411882" w:rsidRDefault="00411882" w:rsidP="00FD6E06">
      <w:pPr>
        <w:spacing w:after="0" w:line="240" w:lineRule="auto"/>
      </w:pPr>
      <w:r>
        <w:separator/>
      </w:r>
    </w:p>
  </w:endnote>
  <w:endnote w:type="continuationSeparator" w:id="0">
    <w:p w14:paraId="316DDF30" w14:textId="77777777" w:rsidR="00411882" w:rsidRDefault="0041188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FDDC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085D24" wp14:editId="51EA0F1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5DBBCB" w14:textId="77777777" w:rsidR="00411882" w:rsidRDefault="00411882" w:rsidP="00FD6E06">
      <w:pPr>
        <w:spacing w:after="0" w:line="240" w:lineRule="auto"/>
      </w:pPr>
      <w:r>
        <w:separator/>
      </w:r>
    </w:p>
  </w:footnote>
  <w:footnote w:type="continuationSeparator" w:id="0">
    <w:p w14:paraId="7E2194D2" w14:textId="77777777" w:rsidR="00411882" w:rsidRDefault="0041188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CEB4D3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FEC45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56581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620B6"/>
    <w:rsid w:val="001E4CA1"/>
    <w:rsid w:val="002253F7"/>
    <w:rsid w:val="002D1749"/>
    <w:rsid w:val="00411882"/>
    <w:rsid w:val="0041440D"/>
    <w:rsid w:val="00425A74"/>
    <w:rsid w:val="00474025"/>
    <w:rsid w:val="00490026"/>
    <w:rsid w:val="004D4A24"/>
    <w:rsid w:val="00531A84"/>
    <w:rsid w:val="00664936"/>
    <w:rsid w:val="0068643A"/>
    <w:rsid w:val="00750A0E"/>
    <w:rsid w:val="00787BB1"/>
    <w:rsid w:val="007924AC"/>
    <w:rsid w:val="00794C8D"/>
    <w:rsid w:val="007B1573"/>
    <w:rsid w:val="00971B11"/>
    <w:rsid w:val="009B20D2"/>
    <w:rsid w:val="009E4DC9"/>
    <w:rsid w:val="00A0782F"/>
    <w:rsid w:val="00B52DFC"/>
    <w:rsid w:val="00B567D4"/>
    <w:rsid w:val="00B71129"/>
    <w:rsid w:val="00BB4AE3"/>
    <w:rsid w:val="00BF6FDE"/>
    <w:rsid w:val="00CA6DD4"/>
    <w:rsid w:val="00D32814"/>
    <w:rsid w:val="00D464FA"/>
    <w:rsid w:val="00E31AC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2CD8C2"/>
  <w15:docId w15:val="{AEFB0272-8971-4BB4-95E6-C9485EDDF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Berner, Karina, Dr [kberner@sun.ac.za]</cp:lastModifiedBy>
  <cp:revision>2</cp:revision>
  <cp:lastPrinted>2021-03-08T08:18:00Z</cp:lastPrinted>
  <dcterms:created xsi:type="dcterms:W3CDTF">2022-05-03T13:23:00Z</dcterms:created>
  <dcterms:modified xsi:type="dcterms:W3CDTF">2022-05-03T13:23:00Z</dcterms:modified>
</cp:coreProperties>
</file>